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B247B" w14:textId="77777777" w:rsidR="00A179B1" w:rsidRPr="00DB47A0" w:rsidRDefault="00A179B1" w:rsidP="00A179B1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  <w:r w:rsidRPr="00E94196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UPPLEMENTARY TABLE</w:t>
      </w:r>
    </w:p>
    <w:p w14:paraId="2D763D0D" w14:textId="59637446" w:rsidR="00841696" w:rsidRDefault="00A179B1" w:rsidP="00A179B1">
      <w:pPr>
        <w:rPr>
          <w:rFonts w:ascii="Times New Roman" w:hAnsi="Times New Roman" w:cs="Times New Roman"/>
        </w:rPr>
      </w:pPr>
      <w:r w:rsidRPr="00E4290B">
        <w:rPr>
          <w:rFonts w:ascii="Times New Roman" w:hAnsi="Times New Roman" w:cs="Times New Roman"/>
          <w:color w:val="000000"/>
        </w:rPr>
        <w:t xml:space="preserve">Supplementary Table 1: </w:t>
      </w:r>
      <w:r w:rsidRPr="00E4290B">
        <w:rPr>
          <w:rFonts w:ascii="Times New Roman" w:hAnsi="Times New Roman" w:cs="Times New Roman"/>
        </w:rPr>
        <w:t xml:space="preserve">Baseline characteristics </w:t>
      </w:r>
      <w:r>
        <w:rPr>
          <w:rFonts w:ascii="Times New Roman" w:hAnsi="Times New Roman" w:cs="Times New Roman"/>
        </w:rPr>
        <w:t xml:space="preserve">of </w:t>
      </w:r>
      <w:r w:rsidRPr="00E4290B">
        <w:rPr>
          <w:rFonts w:ascii="Times New Roman" w:hAnsi="Times New Roman" w:cs="Times New Roman"/>
        </w:rPr>
        <w:t>study participants compared to non-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0"/>
        <w:gridCol w:w="2130"/>
        <w:gridCol w:w="1083"/>
      </w:tblGrid>
      <w:tr w:rsidR="00A179B1" w:rsidRPr="00E4290B" w14:paraId="4E187236" w14:textId="77777777" w:rsidTr="00A179B1">
        <w:tc>
          <w:tcPr>
            <w:tcW w:w="3823" w:type="dxa"/>
          </w:tcPr>
          <w:p w14:paraId="09445E83" w14:textId="2278D0BB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980" w:type="dxa"/>
          </w:tcPr>
          <w:p w14:paraId="1EEA77D9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 p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articipants (N=563)</w:t>
            </w:r>
          </w:p>
        </w:tc>
        <w:tc>
          <w:tcPr>
            <w:tcW w:w="2130" w:type="dxa"/>
          </w:tcPr>
          <w:p w14:paraId="24047269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Non-participants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59A5F0E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A179B1" w:rsidRPr="00E4290B" w14:paraId="7C3122C3" w14:textId="77777777" w:rsidTr="00614813">
        <w:tc>
          <w:tcPr>
            <w:tcW w:w="9016" w:type="dxa"/>
            <w:gridSpan w:val="4"/>
          </w:tcPr>
          <w:p w14:paraId="1AE271B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 trial enrolment</w:t>
            </w:r>
          </w:p>
        </w:tc>
      </w:tr>
      <w:tr w:rsidR="00A179B1" w:rsidRPr="00E4290B" w14:paraId="47B19507" w14:textId="77777777" w:rsidTr="00A179B1">
        <w:tc>
          <w:tcPr>
            <w:tcW w:w="3823" w:type="dxa"/>
          </w:tcPr>
          <w:p w14:paraId="040F964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Age, years (</w:t>
            </w:r>
            <w:proofErr w:type="spellStart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mean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proofErr w:type="spellEnd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5047941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±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30" w:type="dxa"/>
          </w:tcPr>
          <w:p w14:paraId="77ACA88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±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3" w:type="dxa"/>
          </w:tcPr>
          <w:p w14:paraId="35CAFF51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179B1" w:rsidRPr="00E4290B" w14:paraId="4429FE13" w14:textId="77777777" w:rsidTr="00A179B1">
        <w:tc>
          <w:tcPr>
            <w:tcW w:w="3823" w:type="dxa"/>
          </w:tcPr>
          <w:p w14:paraId="02AEF5C7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E429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median, IQR)</w:t>
            </w:r>
          </w:p>
          <w:p w14:paraId="0D178AA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  <w:p w14:paraId="5B2F7E8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&lt;25 </w:t>
            </w:r>
          </w:p>
          <w:p w14:paraId="481567D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5.0 - &lt;30</w:t>
            </w:r>
          </w:p>
          <w:p w14:paraId="783E2C4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≥30</w:t>
            </w:r>
          </w:p>
        </w:tc>
        <w:tc>
          <w:tcPr>
            <w:tcW w:w="1980" w:type="dxa"/>
          </w:tcPr>
          <w:p w14:paraId="043572F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7.4 (2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,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1883930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06968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1CA1D80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1DA8A8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3800F40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2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, 3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79F412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929ED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AE4E17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A99A7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7A98C9E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287C0E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0000C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179B1" w:rsidRPr="00E4290B" w14:paraId="564CAA7C" w14:textId="77777777" w:rsidTr="00A179B1">
        <w:tc>
          <w:tcPr>
            <w:tcW w:w="3823" w:type="dxa"/>
          </w:tcPr>
          <w:p w14:paraId="1A04F27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Ethnicity, n (%)</w:t>
            </w:r>
          </w:p>
          <w:p w14:paraId="4AD5ED8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New Zealand European</w:t>
            </w:r>
          </w:p>
          <w:p w14:paraId="0C07613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Māori</w:t>
            </w:r>
          </w:p>
          <w:p w14:paraId="122A364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Pacific</w:t>
            </w:r>
          </w:p>
          <w:p w14:paraId="787128D1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  <w:p w14:paraId="2837D0C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/MELAA </w:t>
            </w:r>
          </w:p>
        </w:tc>
        <w:tc>
          <w:tcPr>
            <w:tcW w:w="1980" w:type="dxa"/>
          </w:tcPr>
          <w:p w14:paraId="0050A5F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FC393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72AF0A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560304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62A0C2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62142F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0513791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1A36E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2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3B864C7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3FEF69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747DA7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A94398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636FE26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179B1" w:rsidRPr="00E4290B" w14:paraId="67B0D1D2" w14:textId="77777777" w:rsidTr="00A179B1">
        <w:tc>
          <w:tcPr>
            <w:tcW w:w="3823" w:type="dxa"/>
          </w:tcPr>
          <w:p w14:paraId="56352B91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Nulliparity, n (%)</w:t>
            </w:r>
          </w:p>
        </w:tc>
        <w:tc>
          <w:tcPr>
            <w:tcW w:w="1980" w:type="dxa"/>
          </w:tcPr>
          <w:p w14:paraId="50D52F51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1D8527D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4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185749A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A179B1" w:rsidRPr="00E4290B" w14:paraId="382C25A2" w14:textId="77777777" w:rsidTr="00A179B1">
        <w:tc>
          <w:tcPr>
            <w:tcW w:w="3823" w:type="dxa"/>
          </w:tcPr>
          <w:p w14:paraId="056E5CC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Previous perinatal death, n (%)</w:t>
            </w:r>
          </w:p>
        </w:tc>
        <w:tc>
          <w:tcPr>
            <w:tcW w:w="1980" w:type="dxa"/>
          </w:tcPr>
          <w:p w14:paraId="75EAF37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518A477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40E54F9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179B1" w:rsidRPr="00E4290B" w14:paraId="25AECC35" w14:textId="77777777" w:rsidTr="00A179B1">
        <w:tc>
          <w:tcPr>
            <w:tcW w:w="3823" w:type="dxa"/>
          </w:tcPr>
          <w:p w14:paraId="10AC8B6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Chronic hypertension, n (%)</w:t>
            </w:r>
          </w:p>
        </w:tc>
        <w:tc>
          <w:tcPr>
            <w:tcW w:w="1980" w:type="dxa"/>
          </w:tcPr>
          <w:p w14:paraId="466C8FD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4DD6DF0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47370B0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A179B1" w:rsidRPr="00E4290B" w14:paraId="751E782A" w14:textId="77777777" w:rsidTr="00A179B1">
        <w:tc>
          <w:tcPr>
            <w:tcW w:w="3823" w:type="dxa"/>
          </w:tcPr>
          <w:p w14:paraId="3DDCDDB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Family history of diabetes, n (%)</w:t>
            </w:r>
          </w:p>
        </w:tc>
        <w:tc>
          <w:tcPr>
            <w:tcW w:w="1980" w:type="dxa"/>
          </w:tcPr>
          <w:p w14:paraId="5D33058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0969026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4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1C8D55B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179B1" w:rsidRPr="00E4290B" w14:paraId="2532E42C" w14:textId="77777777" w:rsidTr="00A179B1">
        <w:tc>
          <w:tcPr>
            <w:tcW w:w="3823" w:type="dxa"/>
          </w:tcPr>
          <w:p w14:paraId="2CF4DAE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Gestational age at OGTT, weeks (median, IQR)</w:t>
            </w:r>
          </w:p>
        </w:tc>
        <w:tc>
          <w:tcPr>
            <w:tcW w:w="1980" w:type="dxa"/>
          </w:tcPr>
          <w:p w14:paraId="487F465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7.1 (2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, 28.1)</w:t>
            </w:r>
          </w:p>
        </w:tc>
        <w:tc>
          <w:tcPr>
            <w:tcW w:w="2130" w:type="dxa"/>
          </w:tcPr>
          <w:p w14:paraId="55BAFAD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7.9 (26.6, 29.1)</w:t>
            </w:r>
          </w:p>
        </w:tc>
        <w:tc>
          <w:tcPr>
            <w:tcW w:w="1083" w:type="dxa"/>
          </w:tcPr>
          <w:p w14:paraId="01368FA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79B1" w:rsidRPr="00E4290B" w14:paraId="054105AD" w14:textId="77777777" w:rsidTr="00A179B1">
        <w:tc>
          <w:tcPr>
            <w:tcW w:w="3823" w:type="dxa"/>
          </w:tcPr>
          <w:p w14:paraId="2C683D49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Results of OGTT, mmol/L (median, IQR)</w:t>
            </w:r>
          </w:p>
          <w:p w14:paraId="3603DB9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Fasting</w:t>
            </w:r>
          </w:p>
          <w:p w14:paraId="4D0B3B27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-hour postprandial</w:t>
            </w:r>
          </w:p>
          <w:p w14:paraId="42E937D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-hour postprandial</w:t>
            </w:r>
          </w:p>
        </w:tc>
        <w:tc>
          <w:tcPr>
            <w:tcW w:w="1980" w:type="dxa"/>
          </w:tcPr>
          <w:p w14:paraId="0810D3F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A01A1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15FE7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4.5 (4.2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3D0A6E0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69EB25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, 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012BDC0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A4525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F7484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4.6 (4.3, 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59D3A2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, 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BCDB919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5.7, 8.3)</w:t>
            </w:r>
          </w:p>
        </w:tc>
        <w:tc>
          <w:tcPr>
            <w:tcW w:w="1083" w:type="dxa"/>
          </w:tcPr>
          <w:p w14:paraId="2E42CB60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80ECC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0966E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47BCFA51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37DBC5D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A179B1" w:rsidRPr="00E4290B" w14:paraId="0CE1EE62" w14:textId="77777777" w:rsidTr="00614813">
        <w:trPr>
          <w:trHeight w:val="274"/>
        </w:trPr>
        <w:tc>
          <w:tcPr>
            <w:tcW w:w="9016" w:type="dxa"/>
            <w:gridSpan w:val="4"/>
            <w:vAlign w:val="center"/>
          </w:tcPr>
          <w:p w14:paraId="2A835F0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follow-up </w:t>
            </w:r>
          </w:p>
        </w:tc>
      </w:tr>
      <w:tr w:rsidR="00A179B1" w:rsidRPr="00E4290B" w14:paraId="53147AA9" w14:textId="77777777" w:rsidTr="00A179B1">
        <w:tc>
          <w:tcPr>
            <w:tcW w:w="3823" w:type="dxa"/>
          </w:tcPr>
          <w:p w14:paraId="5282E0B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Duration of follow up, years (</w:t>
            </w:r>
            <w:proofErr w:type="spellStart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mean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proofErr w:type="spellEnd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1F3D8C0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2130" w:type="dxa"/>
          </w:tcPr>
          <w:p w14:paraId="02CEF26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083" w:type="dxa"/>
          </w:tcPr>
          <w:p w14:paraId="58370DA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79B1" w:rsidRPr="00E4290B" w14:paraId="76335BA5" w14:textId="77777777" w:rsidTr="00A179B1">
        <w:tc>
          <w:tcPr>
            <w:tcW w:w="3823" w:type="dxa"/>
          </w:tcPr>
          <w:p w14:paraId="53B28F4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Age, years (</w:t>
            </w:r>
            <w:proofErr w:type="spellStart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mean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proofErr w:type="spellEnd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42F16C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30" w:type="dxa"/>
          </w:tcPr>
          <w:p w14:paraId="1D8A439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±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3" w:type="dxa"/>
          </w:tcPr>
          <w:p w14:paraId="5C4FA32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:rsidR="00A179B1" w:rsidRPr="00E4290B" w14:paraId="4CC77F08" w14:textId="77777777" w:rsidTr="00A179B1">
        <w:tc>
          <w:tcPr>
            <w:tcW w:w="3823" w:type="dxa"/>
          </w:tcPr>
          <w:p w14:paraId="2B4FBD8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E429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median, IQR)</w:t>
            </w:r>
          </w:p>
          <w:p w14:paraId="2D26D629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  <w:p w14:paraId="45F2AED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&lt;25 </w:t>
            </w:r>
          </w:p>
          <w:p w14:paraId="0A2B81E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5.0 - &lt;30</w:t>
            </w:r>
          </w:p>
          <w:p w14:paraId="422302B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≥30</w:t>
            </w:r>
          </w:p>
        </w:tc>
        <w:tc>
          <w:tcPr>
            <w:tcW w:w="1980" w:type="dxa"/>
          </w:tcPr>
          <w:p w14:paraId="542BD5C2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8 (23.3, 31.9)</w:t>
            </w:r>
          </w:p>
          <w:p w14:paraId="30B464E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90655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58D5A0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AC3B60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012C0611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2 (24.8, 35.2)</w:t>
            </w:r>
          </w:p>
          <w:p w14:paraId="10F1588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DDD5D0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7)</w:t>
            </w:r>
          </w:p>
          <w:p w14:paraId="7A60565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  <w:p w14:paraId="5CDCBAD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3)</w:t>
            </w:r>
          </w:p>
        </w:tc>
        <w:tc>
          <w:tcPr>
            <w:tcW w:w="1083" w:type="dxa"/>
          </w:tcPr>
          <w:p w14:paraId="1AF8453D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4184F00E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FA1A1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179B1" w:rsidRPr="00E4290B" w14:paraId="0B3E03A1" w14:textId="77777777" w:rsidTr="00A179B1">
        <w:tc>
          <w:tcPr>
            <w:tcW w:w="3823" w:type="dxa"/>
          </w:tcPr>
          <w:p w14:paraId="1C6122D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Socioeconomic deprivation (</w:t>
            </w:r>
            <w:proofErr w:type="spellStart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NZDep</w:t>
            </w:r>
            <w:proofErr w:type="spellEnd"/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index), n (%)</w:t>
            </w:r>
          </w:p>
          <w:p w14:paraId="55831A4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-2 (least deprived)</w:t>
            </w:r>
          </w:p>
          <w:p w14:paraId="2194E7A6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  <w:p w14:paraId="68877F7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5-6</w:t>
            </w:r>
          </w:p>
          <w:p w14:paraId="31316F2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  <w:p w14:paraId="508278E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9-10 (most deprived)</w:t>
            </w:r>
          </w:p>
        </w:tc>
        <w:tc>
          <w:tcPr>
            <w:tcW w:w="1980" w:type="dxa"/>
          </w:tcPr>
          <w:p w14:paraId="3865C75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555</w:t>
            </w:r>
          </w:p>
          <w:p w14:paraId="339CDA4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6F8E5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2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9B3AB2C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CBA601F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506546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  <w:p w14:paraId="7EE02C9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30" w:type="dxa"/>
          </w:tcPr>
          <w:p w14:paraId="791C43E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164</w:t>
            </w:r>
          </w:p>
          <w:p w14:paraId="4C669A4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38DAF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1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B356C1A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7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6)</w:t>
            </w:r>
          </w:p>
          <w:p w14:paraId="4B8125F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  <w:p w14:paraId="349B678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8E063BD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 (3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3" w:type="dxa"/>
          </w:tcPr>
          <w:p w14:paraId="635F297E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4C7ACD3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9B1" w:rsidRPr="00E4290B" w14:paraId="43505A46" w14:textId="77777777" w:rsidTr="00A179B1">
        <w:tc>
          <w:tcPr>
            <w:tcW w:w="3823" w:type="dxa"/>
          </w:tcPr>
          <w:p w14:paraId="651DFD52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Highest qualification†, n (%) </w:t>
            </w:r>
          </w:p>
          <w:p w14:paraId="4A8C17B8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evel 1 (lowest)</w:t>
            </w:r>
          </w:p>
          <w:p w14:paraId="7B76BB04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Level 2 </w:t>
            </w:r>
          </w:p>
          <w:p w14:paraId="14F18C1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 xml:space="preserve">Level 3 </w:t>
            </w:r>
          </w:p>
          <w:p w14:paraId="1198A0D5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290B">
              <w:rPr>
                <w:rFonts w:ascii="Times New Roman" w:hAnsi="Times New Roman" w:cs="Times New Roman"/>
                <w:sz w:val="22"/>
                <w:szCs w:val="22"/>
              </w:rPr>
              <w:t>Level 4 (highest)</w:t>
            </w:r>
          </w:p>
        </w:tc>
        <w:tc>
          <w:tcPr>
            <w:tcW w:w="1980" w:type="dxa"/>
          </w:tcPr>
          <w:p w14:paraId="275EC7A0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=498</w:t>
            </w:r>
          </w:p>
          <w:p w14:paraId="7A1CFA19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1 (6.2)</w:t>
            </w:r>
          </w:p>
          <w:p w14:paraId="44B37B08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15.1)</w:t>
            </w:r>
          </w:p>
          <w:p w14:paraId="3483B5C1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4 (61.0)</w:t>
            </w:r>
          </w:p>
          <w:p w14:paraId="3BE06A68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17.7)</w:t>
            </w:r>
          </w:p>
        </w:tc>
        <w:tc>
          <w:tcPr>
            <w:tcW w:w="2130" w:type="dxa"/>
          </w:tcPr>
          <w:p w14:paraId="2B5EE196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=2</w:t>
            </w:r>
          </w:p>
          <w:p w14:paraId="72010E1B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</w:t>
            </w:r>
          </w:p>
          <w:p w14:paraId="2D87211D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40E2064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CFD616A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00.0)</w:t>
            </w:r>
          </w:p>
        </w:tc>
        <w:tc>
          <w:tcPr>
            <w:tcW w:w="1083" w:type="dxa"/>
          </w:tcPr>
          <w:p w14:paraId="3F8EE51E" w14:textId="77777777" w:rsidR="00A179B1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F87FEB" w14:textId="77777777" w:rsidR="00A179B1" w:rsidRPr="00E4290B" w:rsidRDefault="00A179B1" w:rsidP="0061481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10</w:t>
            </w:r>
          </w:p>
        </w:tc>
      </w:tr>
    </w:tbl>
    <w:p w14:paraId="75FD631A" w14:textId="77777777" w:rsidR="00A179B1" w:rsidRPr="00E4290B" w:rsidRDefault="00A179B1" w:rsidP="00A179B1">
      <w:pPr>
        <w:spacing w:after="120" w:line="240" w:lineRule="auto"/>
        <w:rPr>
          <w:rFonts w:ascii="Times New Roman" w:hAnsi="Times New Roman" w:cs="Times New Roman"/>
          <w:sz w:val="22"/>
          <w:szCs w:val="22"/>
        </w:rPr>
      </w:pPr>
      <w:r w:rsidRPr="00E4290B">
        <w:rPr>
          <w:rFonts w:ascii="Times New Roman" w:hAnsi="Times New Roman" w:cs="Times New Roman"/>
          <w:sz w:val="22"/>
          <w:szCs w:val="22"/>
        </w:rPr>
        <w:lastRenderedPageBreak/>
        <w:t xml:space="preserve">BMI – body mass index; IQR – Interquartile range; MELAA – Middle Eastern, Latin American, African; </w:t>
      </w:r>
      <w:proofErr w:type="spellStart"/>
      <w:r w:rsidRPr="00E4290B">
        <w:rPr>
          <w:rFonts w:ascii="Times New Roman" w:hAnsi="Times New Roman" w:cs="Times New Roman"/>
          <w:sz w:val="22"/>
          <w:szCs w:val="22"/>
        </w:rPr>
        <w:t>NZDep</w:t>
      </w:r>
      <w:proofErr w:type="spellEnd"/>
      <w:r w:rsidRPr="00E4290B">
        <w:rPr>
          <w:rFonts w:ascii="Times New Roman" w:hAnsi="Times New Roman" w:cs="Times New Roman"/>
          <w:sz w:val="22"/>
          <w:szCs w:val="22"/>
        </w:rPr>
        <w:t xml:space="preserve"> – New Zealand</w:t>
      </w:r>
      <w:r>
        <w:rPr>
          <w:rFonts w:ascii="Times New Roman" w:hAnsi="Times New Roman" w:cs="Times New Roman"/>
          <w:sz w:val="22"/>
          <w:szCs w:val="22"/>
        </w:rPr>
        <w:t xml:space="preserve"> Index of D</w:t>
      </w:r>
      <w:r w:rsidRPr="00E4290B">
        <w:rPr>
          <w:rFonts w:ascii="Times New Roman" w:hAnsi="Times New Roman" w:cs="Times New Roman"/>
          <w:sz w:val="22"/>
          <w:szCs w:val="22"/>
        </w:rPr>
        <w:t>eprivation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"/>
          <w:id w:val="1101455686"/>
          <w:placeholder>
            <w:docPart w:val="A06FC1F78A5D49109F9A5D3B01784A5D"/>
          </w:placeholder>
        </w:sdtPr>
        <w:sdtContent>
          <w:r w:rsidRPr="00024DE7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23</w:t>
          </w:r>
        </w:sdtContent>
      </w:sdt>
      <w:r w:rsidRPr="00E4290B">
        <w:rPr>
          <w:rFonts w:ascii="Times New Roman" w:hAnsi="Times New Roman" w:cs="Times New Roman"/>
          <w:sz w:val="22"/>
          <w:szCs w:val="22"/>
        </w:rPr>
        <w:t>; OGTT – oral glucose tolerance test; SD – standard deviation</w:t>
      </w:r>
    </w:p>
    <w:p w14:paraId="14CFD4A2" w14:textId="77777777" w:rsidR="00A179B1" w:rsidRPr="00E4290B" w:rsidRDefault="00A179B1" w:rsidP="00A179B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4290B">
        <w:rPr>
          <w:rFonts w:ascii="Times New Roman" w:hAnsi="Times New Roman" w:cs="Times New Roman"/>
          <w:sz w:val="22"/>
          <w:szCs w:val="22"/>
        </w:rPr>
        <w:t>†Levels 1: secondary school; Level 2: certificates and diplomas; Level 3: (post)graduate certificates and diplomas, bachelor’s (honours) degrees; Level 4: master’s degrees; doctoral degrees</w:t>
      </w:r>
    </w:p>
    <w:p w14:paraId="2D977212" w14:textId="77777777" w:rsidR="00A179B1" w:rsidRDefault="00A179B1" w:rsidP="00A179B1"/>
    <w:sectPr w:rsidR="00A17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B1"/>
    <w:rsid w:val="000831C6"/>
    <w:rsid w:val="000F7021"/>
    <w:rsid w:val="001665BC"/>
    <w:rsid w:val="003F50D5"/>
    <w:rsid w:val="005F382A"/>
    <w:rsid w:val="00623482"/>
    <w:rsid w:val="0074520B"/>
    <w:rsid w:val="007D4A84"/>
    <w:rsid w:val="00841696"/>
    <w:rsid w:val="008C4132"/>
    <w:rsid w:val="00927515"/>
    <w:rsid w:val="00A179B1"/>
    <w:rsid w:val="00A225CB"/>
    <w:rsid w:val="00BB6F22"/>
    <w:rsid w:val="00BC43AC"/>
    <w:rsid w:val="00C9033B"/>
    <w:rsid w:val="00CA6F4C"/>
    <w:rsid w:val="00E038B4"/>
    <w:rsid w:val="00F4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C80A"/>
  <w15:chartTrackingRefBased/>
  <w15:docId w15:val="{F2D83005-FE28-4F16-972E-0DB6B8BD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06FC1F78A5D49109F9A5D3B01784A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FE77D5-2273-4D5E-B0FF-F611A712DEE5}"/>
      </w:docPartPr>
      <w:docPartBody>
        <w:p w:rsidR="00897618" w:rsidRDefault="00897618" w:rsidP="00897618">
          <w:pPr>
            <w:pStyle w:val="A06FC1F78A5D49109F9A5D3B01784A5D"/>
          </w:pPr>
          <w:r w:rsidRPr="00F0357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618"/>
    <w:rsid w:val="00897618"/>
    <w:rsid w:val="0099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NZ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7618"/>
    <w:rPr>
      <w:color w:val="666666"/>
    </w:rPr>
  </w:style>
  <w:style w:type="paragraph" w:customStyle="1" w:styleId="A06FC1F78A5D49109F9A5D3B01784A5D">
    <w:name w:val="A06FC1F78A5D49109F9A5D3B01784A5D"/>
    <w:rsid w:val="0089761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llis Ohene-Agyei</dc:creator>
  <cp:keywords/>
  <dc:description/>
  <cp:lastModifiedBy>Phyllis Ohene-Agyei</cp:lastModifiedBy>
  <cp:revision>1</cp:revision>
  <dcterms:created xsi:type="dcterms:W3CDTF">2025-01-14T22:55:00Z</dcterms:created>
  <dcterms:modified xsi:type="dcterms:W3CDTF">2025-01-14T22:57:00Z</dcterms:modified>
</cp:coreProperties>
</file>